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548C5" w14:textId="77777777" w:rsidR="0066256B" w:rsidRPr="00904E1D" w:rsidRDefault="0066256B" w:rsidP="0066256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04E1D">
        <w:rPr>
          <w:rFonts w:ascii="Times New Roman" w:hAnsi="Times New Roman" w:cs="Times New Roman"/>
          <w:i/>
          <w:iCs/>
          <w:sz w:val="24"/>
          <w:szCs w:val="24"/>
        </w:rPr>
        <w:t>Supplementary Material</w:t>
      </w:r>
    </w:p>
    <w:p w14:paraId="4D5A318B" w14:textId="77777777" w:rsidR="00FE0162" w:rsidRDefault="00FE0162" w:rsidP="0066256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77CFC00" w14:textId="77777777" w:rsidR="00F313DF" w:rsidRDefault="00F313D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1A86BE9" w14:textId="2320AC41" w:rsidR="00F313DF" w:rsidRPr="00904E1D" w:rsidRDefault="00F313DF" w:rsidP="00F313D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04E1D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904E1D">
        <w:rPr>
          <w:rFonts w:ascii="Times New Roman" w:hAnsi="Times New Roman" w:cs="Times New Roman"/>
          <w:i/>
          <w:iCs/>
          <w:sz w:val="24"/>
          <w:szCs w:val="24"/>
        </w:rPr>
        <w:t>: Description and timing of the elements of the intervention</w:t>
      </w:r>
    </w:p>
    <w:p w14:paraId="054085AA" w14:textId="77777777" w:rsidR="00F313DF" w:rsidRPr="00904E1D" w:rsidRDefault="00F313DF" w:rsidP="00F313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50F1E0" wp14:editId="1F5BE303">
            <wp:extent cx="5731510" cy="2695575"/>
            <wp:effectExtent l="0" t="0" r="2540" b="9525"/>
            <wp:docPr id="5" name="Picture 5" descr="C:\Users\zank0017\AppData\Local\Microsoft\Windows\INetCache\Content.MSO\16A8864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ank0017\AppData\Local\Microsoft\Windows\INetCache\Content.MSO\16A8864A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49131" w14:textId="77777777" w:rsidR="00F313DF" w:rsidRPr="00064D10" w:rsidRDefault="00F313DF" w:rsidP="00F313DF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064D10">
        <w:rPr>
          <w:rFonts w:ascii="Times New Roman" w:hAnsi="Times New Roman" w:cs="Times New Roman"/>
          <w:i/>
          <w:iCs/>
          <w:sz w:val="20"/>
          <w:szCs w:val="20"/>
        </w:rPr>
        <w:t>Abbreviations: MOOC: Massive Open Online Course; QI: Quality Improvement</w:t>
      </w:r>
    </w:p>
    <w:p w14:paraId="2252D4C0" w14:textId="77777777" w:rsidR="00F313DF" w:rsidRPr="0046337B" w:rsidRDefault="00F313DF" w:rsidP="00F313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37B">
        <w:rPr>
          <w:rFonts w:ascii="Times New Roman" w:hAnsi="Times New Roman" w:cs="Times New Roman"/>
          <w:sz w:val="20"/>
          <w:szCs w:val="20"/>
        </w:rPr>
        <w:t>List of Incentives</w:t>
      </w:r>
      <w:r w:rsidRPr="0046337B">
        <w:rPr>
          <w:rFonts w:ascii="Times New Roman" w:hAnsi="Times New Roman" w:cs="Times New Roman"/>
          <w:sz w:val="20"/>
          <w:szCs w:val="20"/>
        </w:rPr>
        <w:tab/>
      </w:r>
      <w:r w:rsidRPr="0046337B">
        <w:rPr>
          <w:rFonts w:ascii="Times New Roman" w:hAnsi="Times New Roman" w:cs="Times New Roman"/>
          <w:sz w:val="20"/>
          <w:szCs w:val="20"/>
        </w:rPr>
        <w:tab/>
      </w:r>
    </w:p>
    <w:p w14:paraId="5EB89C52" w14:textId="77777777" w:rsidR="00F313DF" w:rsidRPr="0046337B" w:rsidRDefault="00F313DF" w:rsidP="00F313DF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37B">
        <w:rPr>
          <w:rFonts w:ascii="Times New Roman" w:hAnsi="Times New Roman" w:cs="Times New Roman"/>
          <w:sz w:val="20"/>
          <w:szCs w:val="20"/>
        </w:rPr>
        <w:t>1. Welcome gift pack (tote bag, coffee cup, lanyard, pen with project logos)</w:t>
      </w:r>
      <w:r w:rsidRPr="0046337B">
        <w:rPr>
          <w:rFonts w:ascii="Times New Roman" w:hAnsi="Times New Roman" w:cs="Times New Roman"/>
          <w:sz w:val="20"/>
          <w:szCs w:val="20"/>
        </w:rPr>
        <w:tab/>
      </w:r>
    </w:p>
    <w:p w14:paraId="6B51D612" w14:textId="77777777" w:rsidR="00F313DF" w:rsidRPr="0046337B" w:rsidRDefault="00F313DF" w:rsidP="00F313DF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37B">
        <w:rPr>
          <w:rFonts w:ascii="Times New Roman" w:hAnsi="Times New Roman" w:cs="Times New Roman"/>
          <w:sz w:val="20"/>
          <w:szCs w:val="20"/>
        </w:rPr>
        <w:t>2. Webinars provided by expert (topics: Leadership, understanding changed behaviours in dementia)</w:t>
      </w:r>
    </w:p>
    <w:p w14:paraId="3D8E5A0A" w14:textId="77777777" w:rsidR="00F313DF" w:rsidRPr="0046337B" w:rsidRDefault="00F313DF" w:rsidP="00F313DF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37B">
        <w:rPr>
          <w:rFonts w:ascii="Times New Roman" w:hAnsi="Times New Roman" w:cs="Times New Roman"/>
          <w:sz w:val="20"/>
          <w:szCs w:val="20"/>
        </w:rPr>
        <w:t xml:space="preserve">3. Book: ‘How to implement </w:t>
      </w:r>
      <w:proofErr w:type="gramStart"/>
      <w:r w:rsidRPr="0046337B">
        <w:rPr>
          <w:rFonts w:ascii="Times New Roman" w:hAnsi="Times New Roman" w:cs="Times New Roman"/>
          <w:sz w:val="20"/>
          <w:szCs w:val="20"/>
        </w:rPr>
        <w:t>evidence based</w:t>
      </w:r>
      <w:proofErr w:type="gramEnd"/>
      <w:r w:rsidRPr="0046337B">
        <w:rPr>
          <w:rFonts w:ascii="Times New Roman" w:hAnsi="Times New Roman" w:cs="Times New Roman"/>
          <w:sz w:val="20"/>
          <w:szCs w:val="20"/>
        </w:rPr>
        <w:t xml:space="preserve"> healthcare’ by Trish Greenhalgh</w:t>
      </w:r>
      <w:r w:rsidRPr="0046337B">
        <w:rPr>
          <w:rFonts w:ascii="Times New Roman" w:hAnsi="Times New Roman" w:cs="Times New Roman"/>
          <w:sz w:val="20"/>
          <w:szCs w:val="20"/>
        </w:rPr>
        <w:tab/>
      </w:r>
    </w:p>
    <w:p w14:paraId="192101E2" w14:textId="77777777" w:rsidR="00F313DF" w:rsidRPr="0046337B" w:rsidRDefault="00F313DF" w:rsidP="00F313DF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37B">
        <w:rPr>
          <w:rFonts w:ascii="Times New Roman" w:hAnsi="Times New Roman" w:cs="Times New Roman"/>
          <w:sz w:val="20"/>
          <w:szCs w:val="20"/>
        </w:rPr>
        <w:t>4. Motivation gift pack (pen, note pad, smarties, paper clips, rubber bands, inspirational quote)</w:t>
      </w:r>
      <w:r w:rsidRPr="0046337B">
        <w:rPr>
          <w:rFonts w:ascii="Times New Roman" w:hAnsi="Times New Roman" w:cs="Times New Roman"/>
          <w:sz w:val="20"/>
          <w:szCs w:val="20"/>
        </w:rPr>
        <w:tab/>
      </w:r>
    </w:p>
    <w:p w14:paraId="2252032F" w14:textId="77777777" w:rsidR="00F313DF" w:rsidRDefault="00F313DF" w:rsidP="00F313DF">
      <w:pPr>
        <w:pStyle w:val="NoSpacing"/>
        <w:spacing w:line="480" w:lineRule="auto"/>
        <w:sectPr w:rsidR="00F313DF" w:rsidSect="00FE01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6337B">
        <w:rPr>
          <w:rFonts w:ascii="Times New Roman" w:hAnsi="Times New Roman" w:cs="Times New Roman"/>
          <w:sz w:val="20"/>
          <w:szCs w:val="20"/>
        </w:rPr>
        <w:t>5. Box of Chocolates</w:t>
      </w:r>
      <w:r w:rsidRPr="00904E1D">
        <w:tab/>
      </w:r>
    </w:p>
    <w:p w14:paraId="401E81B8" w14:textId="523068DC" w:rsidR="00FE0162" w:rsidRDefault="00FE0162" w:rsidP="0066256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Figure </w:t>
      </w:r>
      <w:r w:rsidR="00F313DF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FE0162">
        <w:t xml:space="preserve"> </w:t>
      </w:r>
      <w:r w:rsidRPr="00FE0162">
        <w:rPr>
          <w:rFonts w:ascii="Times New Roman" w:hAnsi="Times New Roman" w:cs="Times New Roman"/>
          <w:i/>
          <w:iCs/>
          <w:sz w:val="24"/>
          <w:szCs w:val="24"/>
        </w:rPr>
        <w:t>Practical design considerations for a quality improvement collaborative in dementia care in Australi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7"/>
        <w:gridCol w:w="6279"/>
      </w:tblGrid>
      <w:tr w:rsidR="00FE0162" w:rsidRPr="00FE0162" w14:paraId="6CC74477" w14:textId="77777777" w:rsidTr="00FE0162">
        <w:trPr>
          <w:trHeight w:val="73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E59D5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  <w:lang w:val="en-US" w:eastAsia="zh-CN"/>
              </w:rPr>
              <w:t>Issue identified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909BB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  <w:lang w:val="en-US" w:eastAsia="zh-CN"/>
              </w:rPr>
              <w:t>Design feature</w:t>
            </w:r>
          </w:p>
        </w:tc>
      </w:tr>
      <w:tr w:rsidR="00FE0162" w:rsidRPr="00FE0162" w14:paraId="7C7F4552" w14:textId="77777777" w:rsidTr="00FE0162">
        <w:trPr>
          <w:trHeight w:val="1096"/>
        </w:trPr>
        <w:tc>
          <w:tcPr>
            <w:tcW w:w="151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A7AE6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Clinicians need dedicated time to implement strategies and support from their organization</w:t>
            </w:r>
          </w:p>
        </w:tc>
        <w:tc>
          <w:tcPr>
            <w:tcW w:w="348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99229" w14:textId="77777777" w:rsidR="00FE0162" w:rsidRPr="00FE0162" w:rsidRDefault="00FE0162" w:rsidP="00FE0162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We recruited clinicians who had leadership responsibilities and were therefore expected to lead quality improvement activities within their role</w:t>
            </w:r>
          </w:p>
          <w:p w14:paraId="1519091C" w14:textId="77777777" w:rsidR="00FE0162" w:rsidRPr="00FE0162" w:rsidRDefault="00FE0162" w:rsidP="00FE0162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Clinicians joining the collaborative were required to provide a letter signed by their manager which stated that they would be allocated time to participate and conduct quality improvement</w:t>
            </w:r>
          </w:p>
        </w:tc>
      </w:tr>
      <w:tr w:rsidR="00FE0162" w:rsidRPr="00FE0162" w14:paraId="3A473D5E" w14:textId="77777777" w:rsidTr="00FE0162">
        <w:trPr>
          <w:trHeight w:val="686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345F0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Few clinicians would have knowledge or </w:t>
            </w:r>
            <w:proofErr w:type="gramStart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training  in</w:t>
            </w:r>
            <w:proofErr w:type="gramEnd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 quality improvement theory or methods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ED86F" w14:textId="77777777" w:rsidR="00FE0162" w:rsidRPr="00FE0162" w:rsidRDefault="00FE0162" w:rsidP="00FE0162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Online learning modules involving an overview of theory and practical application and methods of quality improvement. </w:t>
            </w:r>
          </w:p>
          <w:p w14:paraId="22F208C5" w14:textId="77777777" w:rsidR="00FE0162" w:rsidRPr="00FE0162" w:rsidRDefault="00FE0162" w:rsidP="00FE0162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Individual support from project team available as required (phone or email)</w:t>
            </w:r>
          </w:p>
        </w:tc>
      </w:tr>
      <w:tr w:rsidR="00FE0162" w:rsidRPr="00FE0162" w14:paraId="2A20E576" w14:textId="77777777" w:rsidTr="00FE0162">
        <w:trPr>
          <w:trHeight w:val="699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A03C8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Clinicians value a mix of group and individual learning activities and </w:t>
            </w:r>
            <w:proofErr w:type="gramStart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skills based</w:t>
            </w:r>
            <w:proofErr w:type="gramEnd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 education. 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FF82E" w14:textId="77777777" w:rsidR="00FE0162" w:rsidRPr="00FE0162" w:rsidRDefault="00FE0162" w:rsidP="00FE0162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Group activities (</w:t>
            </w:r>
            <w:proofErr w:type="spellStart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start up</w:t>
            </w:r>
            <w:proofErr w:type="spellEnd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 meeting, online chat within the modules, allocation to small workgroups, webinars, teleconferences) and individual activities (</w:t>
            </w:r>
            <w:proofErr w:type="spellStart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self paced</w:t>
            </w:r>
            <w:proofErr w:type="spellEnd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 learning activities throughout the learning modules). A focus on practical applications and case studies.</w:t>
            </w:r>
          </w:p>
        </w:tc>
      </w:tr>
      <w:tr w:rsidR="00FE0162" w:rsidRPr="00FE0162" w14:paraId="52F8ECB4" w14:textId="77777777" w:rsidTr="00FE0162">
        <w:trPr>
          <w:trHeight w:val="526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FB729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Behaviour</w:t>
            </w:r>
            <w:proofErr w:type="spellEnd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 change is more likely when expectations are clear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26AD3" w14:textId="77777777" w:rsidR="00FE0162" w:rsidRPr="00FE0162" w:rsidRDefault="00FE0162" w:rsidP="00FE0162">
            <w:pPr>
              <w:numPr>
                <w:ilvl w:val="0"/>
                <w:numId w:val="4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Clear targets established and measured by the clinicians using the PDSA methodology</w:t>
            </w:r>
          </w:p>
        </w:tc>
      </w:tr>
      <w:tr w:rsidR="00FE0162" w:rsidRPr="00FE0162" w14:paraId="2586B5AC" w14:textId="77777777" w:rsidTr="00FE0162">
        <w:trPr>
          <w:trHeight w:val="833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D9D3E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Clinicians are time poor, may lack control over their daily schedule and have little access to more funds or resources to invest in quality improvement activities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623EB" w14:textId="77777777" w:rsidR="00FE0162" w:rsidRPr="00FE0162" w:rsidRDefault="00FE0162" w:rsidP="00FE0162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Clear expectation that quality improvement activities were completed with existing funds and resources within the organization</w:t>
            </w:r>
          </w:p>
          <w:p w14:paraId="77BCEAC0" w14:textId="7685EAB5" w:rsidR="00FE0162" w:rsidRPr="00FE0162" w:rsidRDefault="00FE0162" w:rsidP="00FE0162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Flexibility in learning schedule – able to complete the learning modules and quality improvement cycles over months according to own capacity</w:t>
            </w:r>
          </w:p>
        </w:tc>
      </w:tr>
      <w:tr w:rsidR="00FE0162" w:rsidRPr="00FE0162" w14:paraId="084FC313" w14:textId="77777777" w:rsidTr="00FE0162">
        <w:trPr>
          <w:trHeight w:val="834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44CF2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Clinicians work in varied settings, have varied roles and may work in isolated settings (</w:t>
            </w:r>
            <w:proofErr w:type="spellStart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eg</w:t>
            </w:r>
            <w:proofErr w:type="spellEnd"/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 sole physio at a residential care facility) or in remote areas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8A201" w14:textId="77777777" w:rsidR="00FE0162" w:rsidRPr="00FE0162" w:rsidRDefault="00FE0162" w:rsidP="00FE0162">
            <w:pPr>
              <w:numPr>
                <w:ilvl w:val="0"/>
                <w:numId w:val="6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Emphasis on adapting guideline recommendations to suit individuals own setting.</w:t>
            </w:r>
          </w:p>
          <w:p w14:paraId="65ABBBC8" w14:textId="77777777" w:rsidR="00FE0162" w:rsidRPr="00FE0162" w:rsidRDefault="00FE0162" w:rsidP="00FE0162">
            <w:pPr>
              <w:numPr>
                <w:ilvl w:val="0"/>
                <w:numId w:val="6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All activities (except the start-up meeting) held using information and communication technologies. </w:t>
            </w:r>
          </w:p>
        </w:tc>
      </w:tr>
      <w:tr w:rsidR="00FE0162" w:rsidRPr="00FE0162" w14:paraId="03D6CF7E" w14:textId="77777777" w:rsidTr="00FE0162">
        <w:trPr>
          <w:trHeight w:val="1084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B5417" w14:textId="77777777" w:rsidR="00FE0162" w:rsidRPr="00FE0162" w:rsidRDefault="00FE0162" w:rsidP="00FE01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>Dementia care and allied health intervention traditionally considered an area to be lacking in evidence</w:t>
            </w:r>
          </w:p>
        </w:tc>
        <w:tc>
          <w:tcPr>
            <w:tcW w:w="3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5EC4B" w14:textId="77777777" w:rsidR="00FE0162" w:rsidRPr="00FE0162" w:rsidRDefault="00FE0162" w:rsidP="00FE0162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E0162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en-US" w:eastAsia="zh-CN"/>
              </w:rPr>
              <w:t xml:space="preserve">QIC established following recent launch of Australian clinical practice guidelines. Project team comprising research, clinical and consumer experts providing credibility. </w:t>
            </w:r>
          </w:p>
        </w:tc>
      </w:tr>
    </w:tbl>
    <w:p w14:paraId="1D56A2F9" w14:textId="77777777" w:rsidR="00F313DF" w:rsidRDefault="00F313DF" w:rsidP="0066256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791F2CB" w14:textId="77777777" w:rsidR="00F313DF" w:rsidRDefault="00F313DF" w:rsidP="0066256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53A3AFC" w14:textId="1FB6EC3F" w:rsidR="0066256B" w:rsidRPr="0046337B" w:rsidRDefault="0066256B" w:rsidP="0066256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6337B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Figure </w:t>
      </w:r>
      <w:r w:rsidR="00FE0162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46337B">
        <w:rPr>
          <w:rFonts w:ascii="Times New Roman" w:hAnsi="Times New Roman" w:cs="Times New Roman"/>
          <w:i/>
          <w:iCs/>
          <w:sz w:val="24"/>
          <w:szCs w:val="24"/>
        </w:rPr>
        <w:t xml:space="preserve">: Example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mpleted </w:t>
      </w:r>
      <w:r w:rsidRPr="0046337B">
        <w:rPr>
          <w:rFonts w:ascii="Times New Roman" w:hAnsi="Times New Roman" w:cs="Times New Roman"/>
          <w:i/>
          <w:iCs/>
          <w:sz w:val="24"/>
          <w:szCs w:val="24"/>
        </w:rPr>
        <w:t>reporting checklist</w:t>
      </w:r>
      <w:r w:rsidR="00644342">
        <w:rPr>
          <w:rFonts w:ascii="Times New Roman" w:hAnsi="Times New Roman" w:cs="Times New Roman"/>
          <w:i/>
          <w:iCs/>
          <w:sz w:val="24"/>
          <w:szCs w:val="24"/>
        </w:rPr>
        <w:t xml:space="preserve"> (example used for the occupational therapy recommendation. Other versions used for exercise and carer support). </w:t>
      </w:r>
    </w:p>
    <w:p w14:paraId="25F581FB" w14:textId="77777777" w:rsidR="00390B01" w:rsidRPr="0066256B" w:rsidRDefault="0066256B" w:rsidP="00662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F225A8" wp14:editId="4366D518">
            <wp:extent cx="5105400" cy="7216341"/>
            <wp:effectExtent l="0" t="0" r="0" b="381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ecklist OT_Exampl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528" cy="722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B01" w:rsidRPr="0066256B" w:rsidSect="00FE0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F1E1D"/>
    <w:multiLevelType w:val="hybridMultilevel"/>
    <w:tmpl w:val="EC528450"/>
    <w:lvl w:ilvl="0" w:tplc="5380B3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2EA1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F837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EA9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D6C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FE6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58FB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4E4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C7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C4551B"/>
    <w:multiLevelType w:val="hybridMultilevel"/>
    <w:tmpl w:val="5016ABC4"/>
    <w:lvl w:ilvl="0" w:tplc="E8D82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6C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44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4C91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240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707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275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828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6CE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05347B9"/>
    <w:multiLevelType w:val="hybridMultilevel"/>
    <w:tmpl w:val="771247FC"/>
    <w:lvl w:ilvl="0" w:tplc="165C3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4A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581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A4D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4AE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2A5C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D6B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A49E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EE4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39C5A10"/>
    <w:multiLevelType w:val="hybridMultilevel"/>
    <w:tmpl w:val="ABD2135E"/>
    <w:lvl w:ilvl="0" w:tplc="78F4CC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0E61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CA1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8AA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4A7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007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2A7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EEB2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8C1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B07278"/>
    <w:multiLevelType w:val="hybridMultilevel"/>
    <w:tmpl w:val="8F3A3D70"/>
    <w:lvl w:ilvl="0" w:tplc="6AACD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74E4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AD9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E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E66C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145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3403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420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581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DC444C5"/>
    <w:multiLevelType w:val="hybridMultilevel"/>
    <w:tmpl w:val="F86CE60E"/>
    <w:lvl w:ilvl="0" w:tplc="42588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5E7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1EC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EA22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80B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B4A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2AF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F08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F87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6EB6910"/>
    <w:multiLevelType w:val="hybridMultilevel"/>
    <w:tmpl w:val="9A54349E"/>
    <w:lvl w:ilvl="0" w:tplc="D856D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6A5C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BC3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5428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E0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402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E49F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FAF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EB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6B"/>
    <w:rsid w:val="001D7FC8"/>
    <w:rsid w:val="00265967"/>
    <w:rsid w:val="00644342"/>
    <w:rsid w:val="0066256B"/>
    <w:rsid w:val="00D97D83"/>
    <w:rsid w:val="00F313DF"/>
    <w:rsid w:val="00FE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1BB50"/>
  <w15:chartTrackingRefBased/>
  <w15:docId w15:val="{A16790ED-A74A-4F99-8177-14518764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256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E0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E01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3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0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98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4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6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13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7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8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1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1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8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ver</dc:creator>
  <cp:keywords/>
  <dc:description/>
  <cp:lastModifiedBy>Kate Laver</cp:lastModifiedBy>
  <cp:revision>5</cp:revision>
  <dcterms:created xsi:type="dcterms:W3CDTF">2020-03-23T01:38:00Z</dcterms:created>
  <dcterms:modified xsi:type="dcterms:W3CDTF">2020-06-03T02:28:00Z</dcterms:modified>
</cp:coreProperties>
</file>